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E691F" w:rsidRDefault="008E691F" w:rsidP="008E691F">
      <w:pPr>
        <w:spacing w:after="0" w:line="240" w:lineRule="auto"/>
        <w:ind w:hanging="709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Table S1</w:t>
      </w:r>
    </w:p>
    <w:p w:rsidR="008E691F" w:rsidRDefault="008E691F" w:rsidP="008E691F">
      <w:pPr>
        <w:spacing w:after="0" w:line="240" w:lineRule="auto"/>
        <w:ind w:hanging="709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Growth performance</w:t>
      </w:r>
      <w:r w:rsidRPr="00F4174D">
        <w:rPr>
          <w:rFonts w:ascii="Times New Roman" w:hAnsi="Times New Roman" w:cs="Times New Roman"/>
          <w:b/>
          <w:bCs/>
          <w:sz w:val="24"/>
          <w:szCs w:val="24"/>
        </w:rPr>
        <w:t xml:space="preserve"> of sweet potato breeding lines under </w:t>
      </w:r>
      <w:r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in vivo </w:t>
      </w:r>
      <w:r w:rsidRPr="00F4174D">
        <w:rPr>
          <w:rFonts w:ascii="Times New Roman" w:hAnsi="Times New Roman" w:cs="Times New Roman"/>
          <w:b/>
          <w:bCs/>
          <w:sz w:val="24"/>
          <w:szCs w:val="24"/>
        </w:rPr>
        <w:t>moisture stress conditions</w:t>
      </w:r>
    </w:p>
    <w:p w:rsidR="008E691F" w:rsidRPr="00F4174D" w:rsidRDefault="008E691F" w:rsidP="008E691F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W w:w="10695" w:type="dxa"/>
        <w:jc w:val="center"/>
        <w:tblLook w:val="04A0" w:firstRow="1" w:lastRow="0" w:firstColumn="1" w:lastColumn="0" w:noHBand="0" w:noVBand="1"/>
      </w:tblPr>
      <w:tblGrid>
        <w:gridCol w:w="604"/>
        <w:gridCol w:w="1129"/>
        <w:gridCol w:w="684"/>
        <w:gridCol w:w="583"/>
        <w:gridCol w:w="666"/>
        <w:gridCol w:w="584"/>
        <w:gridCol w:w="584"/>
        <w:gridCol w:w="605"/>
        <w:gridCol w:w="584"/>
        <w:gridCol w:w="584"/>
        <w:gridCol w:w="605"/>
        <w:gridCol w:w="7"/>
        <w:gridCol w:w="575"/>
        <w:gridCol w:w="487"/>
        <w:gridCol w:w="605"/>
        <w:gridCol w:w="10"/>
        <w:gridCol w:w="572"/>
        <w:gridCol w:w="584"/>
        <w:gridCol w:w="643"/>
      </w:tblGrid>
      <w:tr w:rsidR="008E691F" w:rsidRPr="003634F4" w:rsidTr="00592A84">
        <w:trPr>
          <w:trHeight w:val="304"/>
          <w:jc w:val="center"/>
        </w:trPr>
        <w:tc>
          <w:tcPr>
            <w:tcW w:w="657" w:type="dxa"/>
            <w:vMerge w:val="restart"/>
          </w:tcPr>
          <w:p w:rsidR="008E691F" w:rsidRPr="003634F4" w:rsidRDefault="008E691F" w:rsidP="00592A84">
            <w:pPr>
              <w:tabs>
                <w:tab w:val="left" w:pos="2070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634F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l. No.</w:t>
            </w:r>
          </w:p>
        </w:tc>
        <w:tc>
          <w:tcPr>
            <w:tcW w:w="1137" w:type="dxa"/>
            <w:vMerge w:val="restart"/>
          </w:tcPr>
          <w:p w:rsidR="008E691F" w:rsidRPr="003634F4" w:rsidRDefault="008E691F" w:rsidP="00592A84">
            <w:pPr>
              <w:tabs>
                <w:tab w:val="left" w:pos="2070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634F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otypes</w:t>
            </w:r>
          </w:p>
        </w:tc>
        <w:tc>
          <w:tcPr>
            <w:tcW w:w="1888" w:type="dxa"/>
            <w:gridSpan w:val="3"/>
          </w:tcPr>
          <w:p w:rsidR="008E691F" w:rsidRPr="003634F4" w:rsidRDefault="008E691F" w:rsidP="00592A84">
            <w:pPr>
              <w:tabs>
                <w:tab w:val="left" w:pos="2070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634F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ine length (cm)</w:t>
            </w:r>
          </w:p>
        </w:tc>
        <w:tc>
          <w:tcPr>
            <w:tcW w:w="1786" w:type="dxa"/>
            <w:gridSpan w:val="3"/>
          </w:tcPr>
          <w:p w:rsidR="008E691F" w:rsidRPr="003634F4" w:rsidRDefault="008E691F" w:rsidP="00592A84">
            <w:pPr>
              <w:tabs>
                <w:tab w:val="left" w:pos="2070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634F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. of leaves</w:t>
            </w:r>
          </w:p>
        </w:tc>
        <w:tc>
          <w:tcPr>
            <w:tcW w:w="1792" w:type="dxa"/>
            <w:gridSpan w:val="4"/>
          </w:tcPr>
          <w:p w:rsidR="008E691F" w:rsidRPr="003634F4" w:rsidRDefault="008E691F" w:rsidP="00592A84">
            <w:pPr>
              <w:tabs>
                <w:tab w:val="left" w:pos="2070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634F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eaf area (cm</w:t>
            </w:r>
            <w:r w:rsidRPr="003634F4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2</w:t>
            </w:r>
            <w:r w:rsidRPr="003634F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593" w:type="dxa"/>
            <w:gridSpan w:val="4"/>
          </w:tcPr>
          <w:p w:rsidR="008E691F" w:rsidRPr="003634F4" w:rsidRDefault="008E691F" w:rsidP="00592A84">
            <w:pPr>
              <w:tabs>
                <w:tab w:val="left" w:pos="2070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634F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. of roots</w:t>
            </w:r>
          </w:p>
        </w:tc>
        <w:tc>
          <w:tcPr>
            <w:tcW w:w="1842" w:type="dxa"/>
            <w:gridSpan w:val="3"/>
          </w:tcPr>
          <w:p w:rsidR="008E691F" w:rsidRPr="003634F4" w:rsidRDefault="008E691F" w:rsidP="00592A84">
            <w:pPr>
              <w:tabs>
                <w:tab w:val="left" w:pos="2070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634F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oot length (cm)</w:t>
            </w:r>
          </w:p>
        </w:tc>
      </w:tr>
      <w:tr w:rsidR="008E691F" w:rsidRPr="003634F4" w:rsidTr="00592A84">
        <w:trPr>
          <w:trHeight w:val="199"/>
          <w:jc w:val="center"/>
        </w:trPr>
        <w:tc>
          <w:tcPr>
            <w:tcW w:w="657" w:type="dxa"/>
            <w:vMerge/>
          </w:tcPr>
          <w:p w:rsidR="008E691F" w:rsidRPr="003634F4" w:rsidRDefault="008E691F" w:rsidP="00592A84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137" w:type="dxa"/>
            <w:vMerge/>
          </w:tcPr>
          <w:p w:rsidR="008E691F" w:rsidRPr="003634F4" w:rsidRDefault="008E691F" w:rsidP="00592A84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698" w:type="dxa"/>
          </w:tcPr>
          <w:p w:rsidR="008E691F" w:rsidRPr="00CB52CE" w:rsidRDefault="008E691F" w:rsidP="00592A84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B52C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</w:t>
            </w:r>
            <w:r w:rsidRPr="00CB52CE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  <w:lang w:val="en-US"/>
              </w:rPr>
              <w:t>0</w:t>
            </w:r>
          </w:p>
        </w:tc>
        <w:tc>
          <w:tcPr>
            <w:tcW w:w="593" w:type="dxa"/>
          </w:tcPr>
          <w:p w:rsidR="008E691F" w:rsidRPr="00CB52CE" w:rsidRDefault="008E691F" w:rsidP="00592A84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B52C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</w:t>
            </w:r>
            <w:r w:rsidRPr="00CB52CE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  <w:lang w:val="en-US"/>
              </w:rPr>
              <w:t>1</w:t>
            </w:r>
          </w:p>
        </w:tc>
        <w:tc>
          <w:tcPr>
            <w:tcW w:w="597" w:type="dxa"/>
          </w:tcPr>
          <w:p w:rsidR="008E691F" w:rsidRPr="00CB52CE" w:rsidRDefault="008E691F" w:rsidP="00592A84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B52C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</w:t>
            </w:r>
            <w:r w:rsidRPr="00CB52CE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  <w:lang w:val="en-US"/>
              </w:rPr>
              <w:t>2</w:t>
            </w:r>
          </w:p>
        </w:tc>
        <w:tc>
          <w:tcPr>
            <w:tcW w:w="595" w:type="dxa"/>
          </w:tcPr>
          <w:p w:rsidR="008E691F" w:rsidRPr="00CB52CE" w:rsidRDefault="008E691F" w:rsidP="00592A84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B52C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</w:t>
            </w:r>
            <w:r w:rsidRPr="00CB52CE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  <w:lang w:val="en-US"/>
              </w:rPr>
              <w:t>0</w:t>
            </w:r>
          </w:p>
        </w:tc>
        <w:tc>
          <w:tcPr>
            <w:tcW w:w="595" w:type="dxa"/>
          </w:tcPr>
          <w:p w:rsidR="008E691F" w:rsidRPr="00CB52CE" w:rsidRDefault="008E691F" w:rsidP="00592A84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B52C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</w:t>
            </w:r>
            <w:r w:rsidRPr="00CB52CE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  <w:lang w:val="en-US"/>
              </w:rPr>
              <w:t>1</w:t>
            </w:r>
          </w:p>
        </w:tc>
        <w:tc>
          <w:tcPr>
            <w:tcW w:w="596" w:type="dxa"/>
          </w:tcPr>
          <w:p w:rsidR="008E691F" w:rsidRPr="00CB52CE" w:rsidRDefault="008E691F" w:rsidP="00592A84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B52C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</w:t>
            </w:r>
            <w:r w:rsidRPr="00CB52CE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  <w:lang w:val="en-US"/>
              </w:rPr>
              <w:t>2</w:t>
            </w:r>
          </w:p>
        </w:tc>
        <w:tc>
          <w:tcPr>
            <w:tcW w:w="595" w:type="dxa"/>
          </w:tcPr>
          <w:p w:rsidR="008E691F" w:rsidRPr="00CB52CE" w:rsidRDefault="008E691F" w:rsidP="00592A84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B52C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</w:t>
            </w:r>
            <w:r w:rsidRPr="00CB52CE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  <w:lang w:val="en-US"/>
              </w:rPr>
              <w:t>0</w:t>
            </w:r>
          </w:p>
        </w:tc>
        <w:tc>
          <w:tcPr>
            <w:tcW w:w="595" w:type="dxa"/>
          </w:tcPr>
          <w:p w:rsidR="008E691F" w:rsidRPr="00CB52CE" w:rsidRDefault="008E691F" w:rsidP="00592A84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B52C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</w:t>
            </w:r>
            <w:r w:rsidRPr="00CB52CE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  <w:lang w:val="en-US"/>
              </w:rPr>
              <w:t>1</w:t>
            </w:r>
          </w:p>
        </w:tc>
        <w:tc>
          <w:tcPr>
            <w:tcW w:w="595" w:type="dxa"/>
          </w:tcPr>
          <w:p w:rsidR="008E691F" w:rsidRPr="00CB52CE" w:rsidRDefault="008E691F" w:rsidP="00592A84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B52C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</w:t>
            </w:r>
            <w:r w:rsidRPr="00CB52CE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  <w:lang w:val="en-US"/>
              </w:rPr>
              <w:t>2</w:t>
            </w:r>
          </w:p>
        </w:tc>
        <w:tc>
          <w:tcPr>
            <w:tcW w:w="592" w:type="dxa"/>
            <w:gridSpan w:val="2"/>
          </w:tcPr>
          <w:p w:rsidR="008E691F" w:rsidRPr="00CB52CE" w:rsidRDefault="008E691F" w:rsidP="00592A84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B52C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</w:t>
            </w:r>
            <w:r w:rsidRPr="00CB52CE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  <w:lang w:val="en-US"/>
              </w:rPr>
              <w:t>0</w:t>
            </w:r>
          </w:p>
        </w:tc>
        <w:tc>
          <w:tcPr>
            <w:tcW w:w="499" w:type="dxa"/>
          </w:tcPr>
          <w:p w:rsidR="008E691F" w:rsidRPr="00CB52CE" w:rsidRDefault="008E691F" w:rsidP="00592A84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B52C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</w:t>
            </w:r>
            <w:r w:rsidRPr="00CB52CE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  <w:lang w:val="en-US"/>
              </w:rPr>
              <w:t>1</w:t>
            </w:r>
          </w:p>
        </w:tc>
        <w:tc>
          <w:tcPr>
            <w:tcW w:w="499" w:type="dxa"/>
          </w:tcPr>
          <w:p w:rsidR="008E691F" w:rsidRPr="00CB52CE" w:rsidRDefault="008E691F" w:rsidP="00592A84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B52C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</w:t>
            </w:r>
            <w:r w:rsidRPr="00CB52CE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  <w:lang w:val="en-US"/>
              </w:rPr>
              <w:t>2</w:t>
            </w:r>
          </w:p>
        </w:tc>
        <w:tc>
          <w:tcPr>
            <w:tcW w:w="591" w:type="dxa"/>
            <w:gridSpan w:val="2"/>
          </w:tcPr>
          <w:p w:rsidR="008E691F" w:rsidRPr="00CB52CE" w:rsidRDefault="008E691F" w:rsidP="00592A84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B52C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</w:t>
            </w:r>
            <w:r w:rsidRPr="00CB52CE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  <w:lang w:val="en-US"/>
              </w:rPr>
              <w:t>0</w:t>
            </w:r>
          </w:p>
        </w:tc>
        <w:tc>
          <w:tcPr>
            <w:tcW w:w="595" w:type="dxa"/>
          </w:tcPr>
          <w:p w:rsidR="008E691F" w:rsidRPr="00CB52CE" w:rsidRDefault="008E691F" w:rsidP="00592A84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B52C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</w:t>
            </w:r>
            <w:r w:rsidRPr="00CB52CE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  <w:lang w:val="en-US"/>
              </w:rPr>
              <w:t>1</w:t>
            </w:r>
          </w:p>
        </w:tc>
        <w:tc>
          <w:tcPr>
            <w:tcW w:w="666" w:type="dxa"/>
          </w:tcPr>
          <w:p w:rsidR="008E691F" w:rsidRPr="00CB52CE" w:rsidRDefault="008E691F" w:rsidP="00592A84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B52C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</w:t>
            </w:r>
            <w:r w:rsidRPr="00CB52CE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  <w:lang w:val="en-US"/>
              </w:rPr>
              <w:t>2</w:t>
            </w:r>
          </w:p>
        </w:tc>
      </w:tr>
      <w:tr w:rsidR="008E691F" w:rsidRPr="003634F4" w:rsidTr="00592A84">
        <w:trPr>
          <w:trHeight w:val="169"/>
          <w:jc w:val="center"/>
        </w:trPr>
        <w:tc>
          <w:tcPr>
            <w:tcW w:w="657" w:type="dxa"/>
          </w:tcPr>
          <w:p w:rsidR="008E691F" w:rsidRPr="003634F4" w:rsidRDefault="008E691F" w:rsidP="00592A84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634F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</w:t>
            </w:r>
          </w:p>
        </w:tc>
        <w:tc>
          <w:tcPr>
            <w:tcW w:w="1137" w:type="dxa"/>
          </w:tcPr>
          <w:p w:rsidR="008E691F" w:rsidRPr="003634F4" w:rsidRDefault="008E691F" w:rsidP="00592A84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634F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SP</w:t>
            </w:r>
            <w:r w:rsidRPr="003634F4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3634F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8</w:t>
            </w:r>
          </w:p>
        </w:tc>
        <w:tc>
          <w:tcPr>
            <w:tcW w:w="698" w:type="dxa"/>
          </w:tcPr>
          <w:p w:rsidR="008E691F" w:rsidRPr="003634F4" w:rsidRDefault="008E691F" w:rsidP="00592A84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634F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69.1</w:t>
            </w:r>
          </w:p>
        </w:tc>
        <w:tc>
          <w:tcPr>
            <w:tcW w:w="593" w:type="dxa"/>
          </w:tcPr>
          <w:p w:rsidR="008E691F" w:rsidRPr="003634F4" w:rsidRDefault="008E691F" w:rsidP="00592A84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634F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48.2</w:t>
            </w:r>
          </w:p>
        </w:tc>
        <w:tc>
          <w:tcPr>
            <w:tcW w:w="597" w:type="dxa"/>
          </w:tcPr>
          <w:p w:rsidR="008E691F" w:rsidRPr="003634F4" w:rsidRDefault="008E691F" w:rsidP="00592A84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634F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40.4</w:t>
            </w:r>
          </w:p>
        </w:tc>
        <w:tc>
          <w:tcPr>
            <w:tcW w:w="595" w:type="dxa"/>
          </w:tcPr>
          <w:p w:rsidR="008E691F" w:rsidRPr="003634F4" w:rsidRDefault="008E691F" w:rsidP="00592A84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634F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47.0</w:t>
            </w:r>
          </w:p>
        </w:tc>
        <w:tc>
          <w:tcPr>
            <w:tcW w:w="595" w:type="dxa"/>
          </w:tcPr>
          <w:p w:rsidR="008E691F" w:rsidRPr="003634F4" w:rsidRDefault="008E691F" w:rsidP="00592A84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634F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34.0</w:t>
            </w:r>
          </w:p>
        </w:tc>
        <w:tc>
          <w:tcPr>
            <w:tcW w:w="596" w:type="dxa"/>
          </w:tcPr>
          <w:p w:rsidR="008E691F" w:rsidRPr="003634F4" w:rsidRDefault="008E691F" w:rsidP="00592A84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634F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38.3</w:t>
            </w:r>
          </w:p>
        </w:tc>
        <w:tc>
          <w:tcPr>
            <w:tcW w:w="595" w:type="dxa"/>
          </w:tcPr>
          <w:p w:rsidR="008E691F" w:rsidRPr="003634F4" w:rsidRDefault="008E691F" w:rsidP="00592A84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634F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24.0</w:t>
            </w:r>
          </w:p>
        </w:tc>
        <w:tc>
          <w:tcPr>
            <w:tcW w:w="595" w:type="dxa"/>
          </w:tcPr>
          <w:p w:rsidR="008E691F" w:rsidRPr="003634F4" w:rsidRDefault="008E691F" w:rsidP="00592A84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634F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19.8</w:t>
            </w:r>
          </w:p>
        </w:tc>
        <w:tc>
          <w:tcPr>
            <w:tcW w:w="595" w:type="dxa"/>
          </w:tcPr>
          <w:p w:rsidR="008E691F" w:rsidRPr="003634F4" w:rsidRDefault="008E691F" w:rsidP="00592A84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634F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22.4</w:t>
            </w:r>
          </w:p>
        </w:tc>
        <w:tc>
          <w:tcPr>
            <w:tcW w:w="592" w:type="dxa"/>
            <w:gridSpan w:val="2"/>
          </w:tcPr>
          <w:p w:rsidR="008E691F" w:rsidRPr="003634F4" w:rsidRDefault="008E691F" w:rsidP="00592A84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634F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8.3</w:t>
            </w:r>
          </w:p>
        </w:tc>
        <w:tc>
          <w:tcPr>
            <w:tcW w:w="499" w:type="dxa"/>
          </w:tcPr>
          <w:p w:rsidR="008E691F" w:rsidRPr="003634F4" w:rsidRDefault="008E691F" w:rsidP="00592A84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634F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7.3</w:t>
            </w:r>
          </w:p>
        </w:tc>
        <w:tc>
          <w:tcPr>
            <w:tcW w:w="499" w:type="dxa"/>
          </w:tcPr>
          <w:p w:rsidR="008E691F" w:rsidRPr="003634F4" w:rsidRDefault="008E691F" w:rsidP="00592A84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634F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7.3</w:t>
            </w:r>
          </w:p>
        </w:tc>
        <w:tc>
          <w:tcPr>
            <w:tcW w:w="591" w:type="dxa"/>
            <w:gridSpan w:val="2"/>
          </w:tcPr>
          <w:p w:rsidR="008E691F" w:rsidRPr="003634F4" w:rsidRDefault="008E691F" w:rsidP="00592A84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634F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15.7</w:t>
            </w:r>
          </w:p>
        </w:tc>
        <w:tc>
          <w:tcPr>
            <w:tcW w:w="595" w:type="dxa"/>
          </w:tcPr>
          <w:p w:rsidR="008E691F" w:rsidRPr="003634F4" w:rsidRDefault="008E691F" w:rsidP="00592A84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634F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14.7</w:t>
            </w:r>
          </w:p>
        </w:tc>
        <w:tc>
          <w:tcPr>
            <w:tcW w:w="666" w:type="dxa"/>
          </w:tcPr>
          <w:p w:rsidR="008E691F" w:rsidRPr="003634F4" w:rsidRDefault="008E691F" w:rsidP="00592A84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634F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15.3</w:t>
            </w:r>
          </w:p>
        </w:tc>
      </w:tr>
      <w:tr w:rsidR="008E691F" w:rsidRPr="003634F4" w:rsidTr="00592A84">
        <w:trPr>
          <w:trHeight w:val="215"/>
          <w:jc w:val="center"/>
        </w:trPr>
        <w:tc>
          <w:tcPr>
            <w:tcW w:w="657" w:type="dxa"/>
          </w:tcPr>
          <w:p w:rsidR="008E691F" w:rsidRPr="003634F4" w:rsidRDefault="008E691F" w:rsidP="00592A84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634F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2</w:t>
            </w:r>
          </w:p>
        </w:tc>
        <w:tc>
          <w:tcPr>
            <w:tcW w:w="1137" w:type="dxa"/>
          </w:tcPr>
          <w:p w:rsidR="008E691F" w:rsidRPr="003634F4" w:rsidRDefault="008E691F" w:rsidP="00592A84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634F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SP</w:t>
            </w:r>
            <w:r w:rsidRPr="003634F4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3634F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24</w:t>
            </w:r>
          </w:p>
        </w:tc>
        <w:tc>
          <w:tcPr>
            <w:tcW w:w="698" w:type="dxa"/>
          </w:tcPr>
          <w:p w:rsidR="008E691F" w:rsidRPr="003634F4" w:rsidRDefault="008E691F" w:rsidP="00592A84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634F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114.0</w:t>
            </w:r>
          </w:p>
        </w:tc>
        <w:tc>
          <w:tcPr>
            <w:tcW w:w="593" w:type="dxa"/>
          </w:tcPr>
          <w:p w:rsidR="008E691F" w:rsidRPr="003634F4" w:rsidRDefault="008E691F" w:rsidP="00592A84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634F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42.9</w:t>
            </w:r>
          </w:p>
        </w:tc>
        <w:tc>
          <w:tcPr>
            <w:tcW w:w="597" w:type="dxa"/>
          </w:tcPr>
          <w:p w:rsidR="008E691F" w:rsidRPr="003634F4" w:rsidRDefault="008E691F" w:rsidP="00592A84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634F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21.0</w:t>
            </w:r>
          </w:p>
        </w:tc>
        <w:tc>
          <w:tcPr>
            <w:tcW w:w="595" w:type="dxa"/>
          </w:tcPr>
          <w:p w:rsidR="008E691F" w:rsidRPr="003634F4" w:rsidRDefault="008E691F" w:rsidP="00592A84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634F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50.0</w:t>
            </w:r>
          </w:p>
        </w:tc>
        <w:tc>
          <w:tcPr>
            <w:tcW w:w="595" w:type="dxa"/>
          </w:tcPr>
          <w:p w:rsidR="008E691F" w:rsidRPr="003634F4" w:rsidRDefault="008E691F" w:rsidP="00592A84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634F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35.0</w:t>
            </w:r>
          </w:p>
        </w:tc>
        <w:tc>
          <w:tcPr>
            <w:tcW w:w="596" w:type="dxa"/>
          </w:tcPr>
          <w:p w:rsidR="008E691F" w:rsidRPr="003634F4" w:rsidRDefault="008E691F" w:rsidP="00592A84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634F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18.3</w:t>
            </w:r>
          </w:p>
        </w:tc>
        <w:tc>
          <w:tcPr>
            <w:tcW w:w="595" w:type="dxa"/>
          </w:tcPr>
          <w:p w:rsidR="008E691F" w:rsidRPr="003634F4" w:rsidRDefault="008E691F" w:rsidP="00592A84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634F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44.6</w:t>
            </w:r>
          </w:p>
        </w:tc>
        <w:tc>
          <w:tcPr>
            <w:tcW w:w="595" w:type="dxa"/>
          </w:tcPr>
          <w:p w:rsidR="008E691F" w:rsidRPr="003634F4" w:rsidRDefault="008E691F" w:rsidP="00592A84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634F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11.5</w:t>
            </w:r>
          </w:p>
        </w:tc>
        <w:tc>
          <w:tcPr>
            <w:tcW w:w="595" w:type="dxa"/>
          </w:tcPr>
          <w:p w:rsidR="008E691F" w:rsidRPr="003634F4" w:rsidRDefault="008E691F" w:rsidP="00592A84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634F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14.0</w:t>
            </w:r>
          </w:p>
        </w:tc>
        <w:tc>
          <w:tcPr>
            <w:tcW w:w="592" w:type="dxa"/>
            <w:gridSpan w:val="2"/>
          </w:tcPr>
          <w:p w:rsidR="008E691F" w:rsidRPr="003634F4" w:rsidRDefault="008E691F" w:rsidP="00592A84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634F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10.3</w:t>
            </w:r>
          </w:p>
        </w:tc>
        <w:tc>
          <w:tcPr>
            <w:tcW w:w="499" w:type="dxa"/>
          </w:tcPr>
          <w:p w:rsidR="008E691F" w:rsidRPr="003634F4" w:rsidRDefault="008E691F" w:rsidP="00592A84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634F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5.0</w:t>
            </w:r>
          </w:p>
        </w:tc>
        <w:tc>
          <w:tcPr>
            <w:tcW w:w="499" w:type="dxa"/>
          </w:tcPr>
          <w:p w:rsidR="008E691F" w:rsidRPr="003634F4" w:rsidRDefault="008E691F" w:rsidP="00592A84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634F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5.0</w:t>
            </w:r>
          </w:p>
        </w:tc>
        <w:tc>
          <w:tcPr>
            <w:tcW w:w="591" w:type="dxa"/>
            <w:gridSpan w:val="2"/>
          </w:tcPr>
          <w:p w:rsidR="008E691F" w:rsidRPr="003634F4" w:rsidRDefault="008E691F" w:rsidP="00592A84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634F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15.3</w:t>
            </w:r>
          </w:p>
        </w:tc>
        <w:tc>
          <w:tcPr>
            <w:tcW w:w="595" w:type="dxa"/>
          </w:tcPr>
          <w:p w:rsidR="008E691F" w:rsidRPr="003634F4" w:rsidRDefault="008E691F" w:rsidP="00592A84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634F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12.3</w:t>
            </w:r>
          </w:p>
        </w:tc>
        <w:tc>
          <w:tcPr>
            <w:tcW w:w="666" w:type="dxa"/>
          </w:tcPr>
          <w:p w:rsidR="008E691F" w:rsidRPr="003634F4" w:rsidRDefault="008E691F" w:rsidP="00592A84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634F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10.7</w:t>
            </w:r>
          </w:p>
        </w:tc>
      </w:tr>
      <w:tr w:rsidR="008E691F" w:rsidRPr="003634F4" w:rsidTr="00592A84">
        <w:trPr>
          <w:trHeight w:val="261"/>
          <w:jc w:val="center"/>
        </w:trPr>
        <w:tc>
          <w:tcPr>
            <w:tcW w:w="657" w:type="dxa"/>
          </w:tcPr>
          <w:p w:rsidR="008E691F" w:rsidRPr="003634F4" w:rsidRDefault="008E691F" w:rsidP="00592A84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634F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3</w:t>
            </w:r>
          </w:p>
        </w:tc>
        <w:tc>
          <w:tcPr>
            <w:tcW w:w="1137" w:type="dxa"/>
          </w:tcPr>
          <w:p w:rsidR="008E691F" w:rsidRPr="003634F4" w:rsidRDefault="008E691F" w:rsidP="00592A84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634F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SP</w:t>
            </w:r>
            <w:r w:rsidRPr="003634F4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3634F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26</w:t>
            </w:r>
          </w:p>
        </w:tc>
        <w:tc>
          <w:tcPr>
            <w:tcW w:w="698" w:type="dxa"/>
          </w:tcPr>
          <w:p w:rsidR="008E691F" w:rsidRPr="003634F4" w:rsidRDefault="008E691F" w:rsidP="00592A84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634F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119.3</w:t>
            </w:r>
          </w:p>
        </w:tc>
        <w:tc>
          <w:tcPr>
            <w:tcW w:w="593" w:type="dxa"/>
          </w:tcPr>
          <w:p w:rsidR="008E691F" w:rsidRPr="003634F4" w:rsidRDefault="008E691F" w:rsidP="00592A84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634F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84.5</w:t>
            </w:r>
          </w:p>
        </w:tc>
        <w:tc>
          <w:tcPr>
            <w:tcW w:w="597" w:type="dxa"/>
          </w:tcPr>
          <w:p w:rsidR="008E691F" w:rsidRPr="003634F4" w:rsidRDefault="008E691F" w:rsidP="00592A84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634F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48.9</w:t>
            </w:r>
          </w:p>
        </w:tc>
        <w:tc>
          <w:tcPr>
            <w:tcW w:w="595" w:type="dxa"/>
          </w:tcPr>
          <w:p w:rsidR="008E691F" w:rsidRPr="003634F4" w:rsidRDefault="008E691F" w:rsidP="00592A84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634F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58.0</w:t>
            </w:r>
          </w:p>
        </w:tc>
        <w:tc>
          <w:tcPr>
            <w:tcW w:w="595" w:type="dxa"/>
          </w:tcPr>
          <w:p w:rsidR="008E691F" w:rsidRPr="003634F4" w:rsidRDefault="008E691F" w:rsidP="00592A84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634F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25.3</w:t>
            </w:r>
          </w:p>
        </w:tc>
        <w:tc>
          <w:tcPr>
            <w:tcW w:w="596" w:type="dxa"/>
          </w:tcPr>
          <w:p w:rsidR="008E691F" w:rsidRPr="003634F4" w:rsidRDefault="008E691F" w:rsidP="00592A84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634F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45.7</w:t>
            </w:r>
          </w:p>
        </w:tc>
        <w:tc>
          <w:tcPr>
            <w:tcW w:w="595" w:type="dxa"/>
          </w:tcPr>
          <w:p w:rsidR="008E691F" w:rsidRPr="003634F4" w:rsidRDefault="008E691F" w:rsidP="00592A84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634F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38.1</w:t>
            </w:r>
          </w:p>
        </w:tc>
        <w:tc>
          <w:tcPr>
            <w:tcW w:w="595" w:type="dxa"/>
          </w:tcPr>
          <w:p w:rsidR="008E691F" w:rsidRPr="003634F4" w:rsidRDefault="008E691F" w:rsidP="00592A84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634F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25.4</w:t>
            </w:r>
          </w:p>
        </w:tc>
        <w:tc>
          <w:tcPr>
            <w:tcW w:w="595" w:type="dxa"/>
          </w:tcPr>
          <w:p w:rsidR="008E691F" w:rsidRPr="003634F4" w:rsidRDefault="008E691F" w:rsidP="00592A84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634F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10.1</w:t>
            </w:r>
          </w:p>
        </w:tc>
        <w:tc>
          <w:tcPr>
            <w:tcW w:w="592" w:type="dxa"/>
            <w:gridSpan w:val="2"/>
          </w:tcPr>
          <w:p w:rsidR="008E691F" w:rsidRPr="003634F4" w:rsidRDefault="008E691F" w:rsidP="00592A84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634F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8.7</w:t>
            </w:r>
          </w:p>
        </w:tc>
        <w:tc>
          <w:tcPr>
            <w:tcW w:w="499" w:type="dxa"/>
          </w:tcPr>
          <w:p w:rsidR="008E691F" w:rsidRPr="003634F4" w:rsidRDefault="008E691F" w:rsidP="00592A84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634F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7.0</w:t>
            </w:r>
          </w:p>
        </w:tc>
        <w:tc>
          <w:tcPr>
            <w:tcW w:w="499" w:type="dxa"/>
          </w:tcPr>
          <w:p w:rsidR="008E691F" w:rsidRPr="003634F4" w:rsidRDefault="008E691F" w:rsidP="00592A84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634F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7.0</w:t>
            </w:r>
          </w:p>
        </w:tc>
        <w:tc>
          <w:tcPr>
            <w:tcW w:w="591" w:type="dxa"/>
            <w:gridSpan w:val="2"/>
          </w:tcPr>
          <w:p w:rsidR="008E691F" w:rsidRPr="003634F4" w:rsidRDefault="008E691F" w:rsidP="00592A84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634F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21.7</w:t>
            </w:r>
          </w:p>
        </w:tc>
        <w:tc>
          <w:tcPr>
            <w:tcW w:w="595" w:type="dxa"/>
          </w:tcPr>
          <w:p w:rsidR="008E691F" w:rsidRPr="003634F4" w:rsidRDefault="008E691F" w:rsidP="00592A84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634F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11.7</w:t>
            </w:r>
          </w:p>
        </w:tc>
        <w:tc>
          <w:tcPr>
            <w:tcW w:w="666" w:type="dxa"/>
          </w:tcPr>
          <w:p w:rsidR="008E691F" w:rsidRPr="003634F4" w:rsidRDefault="008E691F" w:rsidP="00592A84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634F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10.0</w:t>
            </w:r>
          </w:p>
        </w:tc>
      </w:tr>
      <w:tr w:rsidR="008E691F" w:rsidRPr="003634F4" w:rsidTr="00592A84">
        <w:trPr>
          <w:trHeight w:val="279"/>
          <w:jc w:val="center"/>
        </w:trPr>
        <w:tc>
          <w:tcPr>
            <w:tcW w:w="657" w:type="dxa"/>
          </w:tcPr>
          <w:p w:rsidR="008E691F" w:rsidRPr="003634F4" w:rsidRDefault="008E691F" w:rsidP="00592A84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634F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4</w:t>
            </w:r>
          </w:p>
        </w:tc>
        <w:tc>
          <w:tcPr>
            <w:tcW w:w="1137" w:type="dxa"/>
          </w:tcPr>
          <w:p w:rsidR="008E691F" w:rsidRPr="003634F4" w:rsidRDefault="008E691F" w:rsidP="00592A84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634F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SP</w:t>
            </w:r>
            <w:r w:rsidRPr="003634F4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3634F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28</w:t>
            </w:r>
          </w:p>
        </w:tc>
        <w:tc>
          <w:tcPr>
            <w:tcW w:w="698" w:type="dxa"/>
          </w:tcPr>
          <w:p w:rsidR="008E691F" w:rsidRPr="003634F4" w:rsidRDefault="008E691F" w:rsidP="00592A84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634F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98.7</w:t>
            </w:r>
          </w:p>
        </w:tc>
        <w:tc>
          <w:tcPr>
            <w:tcW w:w="593" w:type="dxa"/>
          </w:tcPr>
          <w:p w:rsidR="008E691F" w:rsidRPr="003634F4" w:rsidRDefault="008E691F" w:rsidP="00592A84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634F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55.9</w:t>
            </w:r>
          </w:p>
        </w:tc>
        <w:tc>
          <w:tcPr>
            <w:tcW w:w="597" w:type="dxa"/>
          </w:tcPr>
          <w:p w:rsidR="008E691F" w:rsidRPr="003634F4" w:rsidRDefault="008E691F" w:rsidP="00592A84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634F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32.3</w:t>
            </w:r>
          </w:p>
        </w:tc>
        <w:tc>
          <w:tcPr>
            <w:tcW w:w="595" w:type="dxa"/>
          </w:tcPr>
          <w:p w:rsidR="008E691F" w:rsidRPr="003634F4" w:rsidRDefault="008E691F" w:rsidP="00592A84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634F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57.7</w:t>
            </w:r>
          </w:p>
        </w:tc>
        <w:tc>
          <w:tcPr>
            <w:tcW w:w="595" w:type="dxa"/>
          </w:tcPr>
          <w:p w:rsidR="008E691F" w:rsidRPr="003634F4" w:rsidRDefault="008E691F" w:rsidP="00592A84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634F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40.0</w:t>
            </w:r>
          </w:p>
        </w:tc>
        <w:tc>
          <w:tcPr>
            <w:tcW w:w="596" w:type="dxa"/>
          </w:tcPr>
          <w:p w:rsidR="008E691F" w:rsidRPr="003634F4" w:rsidRDefault="008E691F" w:rsidP="00592A84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634F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41.3</w:t>
            </w:r>
          </w:p>
        </w:tc>
        <w:tc>
          <w:tcPr>
            <w:tcW w:w="595" w:type="dxa"/>
          </w:tcPr>
          <w:p w:rsidR="008E691F" w:rsidRPr="003634F4" w:rsidRDefault="008E691F" w:rsidP="00592A84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634F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35.7</w:t>
            </w:r>
          </w:p>
        </w:tc>
        <w:tc>
          <w:tcPr>
            <w:tcW w:w="595" w:type="dxa"/>
          </w:tcPr>
          <w:p w:rsidR="008E691F" w:rsidRPr="003634F4" w:rsidRDefault="008E691F" w:rsidP="00592A84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634F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22.2</w:t>
            </w:r>
          </w:p>
        </w:tc>
        <w:tc>
          <w:tcPr>
            <w:tcW w:w="595" w:type="dxa"/>
          </w:tcPr>
          <w:p w:rsidR="008E691F" w:rsidRPr="003634F4" w:rsidRDefault="008E691F" w:rsidP="00592A84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634F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20.1</w:t>
            </w:r>
          </w:p>
        </w:tc>
        <w:tc>
          <w:tcPr>
            <w:tcW w:w="592" w:type="dxa"/>
            <w:gridSpan w:val="2"/>
          </w:tcPr>
          <w:p w:rsidR="008E691F" w:rsidRPr="003634F4" w:rsidRDefault="008E691F" w:rsidP="00592A84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634F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10.0</w:t>
            </w:r>
          </w:p>
        </w:tc>
        <w:tc>
          <w:tcPr>
            <w:tcW w:w="499" w:type="dxa"/>
          </w:tcPr>
          <w:p w:rsidR="008E691F" w:rsidRPr="003634F4" w:rsidRDefault="008E691F" w:rsidP="00592A84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634F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7.3</w:t>
            </w:r>
          </w:p>
        </w:tc>
        <w:tc>
          <w:tcPr>
            <w:tcW w:w="499" w:type="dxa"/>
          </w:tcPr>
          <w:p w:rsidR="008E691F" w:rsidRPr="003634F4" w:rsidRDefault="008E691F" w:rsidP="00592A84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634F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5.0</w:t>
            </w:r>
          </w:p>
        </w:tc>
        <w:tc>
          <w:tcPr>
            <w:tcW w:w="591" w:type="dxa"/>
            <w:gridSpan w:val="2"/>
          </w:tcPr>
          <w:p w:rsidR="008E691F" w:rsidRPr="003634F4" w:rsidRDefault="008E691F" w:rsidP="00592A84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634F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17.3</w:t>
            </w:r>
          </w:p>
        </w:tc>
        <w:tc>
          <w:tcPr>
            <w:tcW w:w="595" w:type="dxa"/>
          </w:tcPr>
          <w:p w:rsidR="008E691F" w:rsidRPr="003634F4" w:rsidRDefault="008E691F" w:rsidP="00592A84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634F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13.3</w:t>
            </w:r>
          </w:p>
        </w:tc>
        <w:tc>
          <w:tcPr>
            <w:tcW w:w="666" w:type="dxa"/>
          </w:tcPr>
          <w:p w:rsidR="008E691F" w:rsidRPr="003634F4" w:rsidRDefault="008E691F" w:rsidP="00592A84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634F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13.0</w:t>
            </w:r>
          </w:p>
        </w:tc>
      </w:tr>
      <w:tr w:rsidR="008E691F" w:rsidRPr="003634F4" w:rsidTr="00592A84">
        <w:trPr>
          <w:trHeight w:val="233"/>
          <w:jc w:val="center"/>
        </w:trPr>
        <w:tc>
          <w:tcPr>
            <w:tcW w:w="657" w:type="dxa"/>
          </w:tcPr>
          <w:p w:rsidR="008E691F" w:rsidRPr="003634F4" w:rsidRDefault="008E691F" w:rsidP="00592A84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634F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5</w:t>
            </w:r>
          </w:p>
        </w:tc>
        <w:tc>
          <w:tcPr>
            <w:tcW w:w="1137" w:type="dxa"/>
          </w:tcPr>
          <w:p w:rsidR="008E691F" w:rsidRPr="003634F4" w:rsidRDefault="008E691F" w:rsidP="00592A84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634F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SP</w:t>
            </w:r>
            <w:r w:rsidRPr="003634F4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3634F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30</w:t>
            </w:r>
          </w:p>
        </w:tc>
        <w:tc>
          <w:tcPr>
            <w:tcW w:w="698" w:type="dxa"/>
          </w:tcPr>
          <w:p w:rsidR="008E691F" w:rsidRPr="003634F4" w:rsidRDefault="008E691F" w:rsidP="00592A84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634F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93.9</w:t>
            </w:r>
          </w:p>
        </w:tc>
        <w:tc>
          <w:tcPr>
            <w:tcW w:w="593" w:type="dxa"/>
          </w:tcPr>
          <w:p w:rsidR="008E691F" w:rsidRPr="003634F4" w:rsidRDefault="008E691F" w:rsidP="00592A84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634F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78.5</w:t>
            </w:r>
          </w:p>
        </w:tc>
        <w:tc>
          <w:tcPr>
            <w:tcW w:w="597" w:type="dxa"/>
          </w:tcPr>
          <w:p w:rsidR="008E691F" w:rsidRPr="003634F4" w:rsidRDefault="008E691F" w:rsidP="00592A84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634F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46.3</w:t>
            </w:r>
          </w:p>
        </w:tc>
        <w:tc>
          <w:tcPr>
            <w:tcW w:w="595" w:type="dxa"/>
          </w:tcPr>
          <w:p w:rsidR="008E691F" w:rsidRPr="003634F4" w:rsidRDefault="008E691F" w:rsidP="00592A84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634F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50.7</w:t>
            </w:r>
          </w:p>
        </w:tc>
        <w:tc>
          <w:tcPr>
            <w:tcW w:w="595" w:type="dxa"/>
          </w:tcPr>
          <w:p w:rsidR="008E691F" w:rsidRPr="003634F4" w:rsidRDefault="008E691F" w:rsidP="00592A84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634F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36.3</w:t>
            </w:r>
          </w:p>
        </w:tc>
        <w:tc>
          <w:tcPr>
            <w:tcW w:w="596" w:type="dxa"/>
          </w:tcPr>
          <w:p w:rsidR="008E691F" w:rsidRPr="003634F4" w:rsidRDefault="008E691F" w:rsidP="00592A84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634F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41.0</w:t>
            </w:r>
          </w:p>
        </w:tc>
        <w:tc>
          <w:tcPr>
            <w:tcW w:w="595" w:type="dxa"/>
          </w:tcPr>
          <w:p w:rsidR="008E691F" w:rsidRPr="003634F4" w:rsidRDefault="008E691F" w:rsidP="00592A84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634F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24.4</w:t>
            </w:r>
          </w:p>
        </w:tc>
        <w:tc>
          <w:tcPr>
            <w:tcW w:w="595" w:type="dxa"/>
          </w:tcPr>
          <w:p w:rsidR="008E691F" w:rsidRPr="003634F4" w:rsidRDefault="008E691F" w:rsidP="00592A84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634F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16.7</w:t>
            </w:r>
          </w:p>
        </w:tc>
        <w:tc>
          <w:tcPr>
            <w:tcW w:w="595" w:type="dxa"/>
          </w:tcPr>
          <w:p w:rsidR="008E691F" w:rsidRPr="003634F4" w:rsidRDefault="008E691F" w:rsidP="00592A84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634F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18.0</w:t>
            </w:r>
          </w:p>
        </w:tc>
        <w:tc>
          <w:tcPr>
            <w:tcW w:w="592" w:type="dxa"/>
            <w:gridSpan w:val="2"/>
          </w:tcPr>
          <w:p w:rsidR="008E691F" w:rsidRPr="003634F4" w:rsidRDefault="008E691F" w:rsidP="00592A84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634F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9.7</w:t>
            </w:r>
          </w:p>
        </w:tc>
        <w:tc>
          <w:tcPr>
            <w:tcW w:w="499" w:type="dxa"/>
          </w:tcPr>
          <w:p w:rsidR="008E691F" w:rsidRPr="003634F4" w:rsidRDefault="008E691F" w:rsidP="00592A84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634F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8.7</w:t>
            </w:r>
          </w:p>
        </w:tc>
        <w:tc>
          <w:tcPr>
            <w:tcW w:w="499" w:type="dxa"/>
          </w:tcPr>
          <w:p w:rsidR="008E691F" w:rsidRPr="003634F4" w:rsidRDefault="008E691F" w:rsidP="00592A84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634F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7.7</w:t>
            </w:r>
          </w:p>
        </w:tc>
        <w:tc>
          <w:tcPr>
            <w:tcW w:w="591" w:type="dxa"/>
            <w:gridSpan w:val="2"/>
          </w:tcPr>
          <w:p w:rsidR="008E691F" w:rsidRPr="003634F4" w:rsidRDefault="008E691F" w:rsidP="00592A84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634F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16.3</w:t>
            </w:r>
          </w:p>
        </w:tc>
        <w:tc>
          <w:tcPr>
            <w:tcW w:w="595" w:type="dxa"/>
          </w:tcPr>
          <w:p w:rsidR="008E691F" w:rsidRPr="003634F4" w:rsidRDefault="008E691F" w:rsidP="00592A84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634F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13.3</w:t>
            </w:r>
          </w:p>
        </w:tc>
        <w:tc>
          <w:tcPr>
            <w:tcW w:w="666" w:type="dxa"/>
          </w:tcPr>
          <w:p w:rsidR="008E691F" w:rsidRPr="003634F4" w:rsidRDefault="008E691F" w:rsidP="00592A84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634F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13.7</w:t>
            </w:r>
          </w:p>
        </w:tc>
      </w:tr>
      <w:tr w:rsidR="008E691F" w:rsidRPr="00CB52CE" w:rsidTr="00592A84">
        <w:trPr>
          <w:trHeight w:val="173"/>
          <w:jc w:val="center"/>
        </w:trPr>
        <w:tc>
          <w:tcPr>
            <w:tcW w:w="657" w:type="dxa"/>
          </w:tcPr>
          <w:p w:rsidR="008E691F" w:rsidRPr="00CB52CE" w:rsidRDefault="008E691F" w:rsidP="00592A84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137" w:type="dxa"/>
          </w:tcPr>
          <w:p w:rsidR="008E691F" w:rsidRPr="00CB52CE" w:rsidRDefault="008E691F" w:rsidP="00592A84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698" w:type="dxa"/>
          </w:tcPr>
          <w:p w:rsidR="008E691F" w:rsidRPr="00CB52CE" w:rsidRDefault="008E691F" w:rsidP="00592A84">
            <w:pPr>
              <w:jc w:val="both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CB52C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</w:t>
            </w:r>
          </w:p>
        </w:tc>
        <w:tc>
          <w:tcPr>
            <w:tcW w:w="593" w:type="dxa"/>
          </w:tcPr>
          <w:p w:rsidR="008E691F" w:rsidRPr="00CB52CE" w:rsidRDefault="008E691F" w:rsidP="00592A84">
            <w:pPr>
              <w:jc w:val="both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CB52C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</w:t>
            </w:r>
          </w:p>
        </w:tc>
        <w:tc>
          <w:tcPr>
            <w:tcW w:w="597" w:type="dxa"/>
          </w:tcPr>
          <w:p w:rsidR="008E691F" w:rsidRPr="00CB52CE" w:rsidRDefault="008E691F" w:rsidP="00592A84">
            <w:pPr>
              <w:jc w:val="both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CB52C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*T</w:t>
            </w:r>
          </w:p>
        </w:tc>
        <w:tc>
          <w:tcPr>
            <w:tcW w:w="595" w:type="dxa"/>
          </w:tcPr>
          <w:p w:rsidR="008E691F" w:rsidRPr="00CB52CE" w:rsidRDefault="008E691F" w:rsidP="00592A84">
            <w:pPr>
              <w:jc w:val="both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CB52C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G</w:t>
            </w:r>
          </w:p>
        </w:tc>
        <w:tc>
          <w:tcPr>
            <w:tcW w:w="595" w:type="dxa"/>
          </w:tcPr>
          <w:p w:rsidR="008E691F" w:rsidRPr="00CB52CE" w:rsidRDefault="008E691F" w:rsidP="00592A84">
            <w:pPr>
              <w:jc w:val="both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CB52C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</w:t>
            </w:r>
          </w:p>
        </w:tc>
        <w:tc>
          <w:tcPr>
            <w:tcW w:w="596" w:type="dxa"/>
          </w:tcPr>
          <w:p w:rsidR="008E691F" w:rsidRPr="00CB52CE" w:rsidRDefault="008E691F" w:rsidP="00592A84">
            <w:pPr>
              <w:jc w:val="both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CB52C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G*T</w:t>
            </w:r>
          </w:p>
        </w:tc>
        <w:tc>
          <w:tcPr>
            <w:tcW w:w="595" w:type="dxa"/>
          </w:tcPr>
          <w:p w:rsidR="008E691F" w:rsidRPr="00CB52CE" w:rsidRDefault="008E691F" w:rsidP="00592A84">
            <w:pPr>
              <w:jc w:val="both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CB52C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G</w:t>
            </w:r>
          </w:p>
        </w:tc>
        <w:tc>
          <w:tcPr>
            <w:tcW w:w="595" w:type="dxa"/>
          </w:tcPr>
          <w:p w:rsidR="008E691F" w:rsidRPr="00CB52CE" w:rsidRDefault="008E691F" w:rsidP="00592A84">
            <w:pPr>
              <w:jc w:val="both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CB52C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</w:t>
            </w:r>
          </w:p>
        </w:tc>
        <w:tc>
          <w:tcPr>
            <w:tcW w:w="595" w:type="dxa"/>
          </w:tcPr>
          <w:p w:rsidR="008E691F" w:rsidRPr="00CB52CE" w:rsidRDefault="008E691F" w:rsidP="00592A84">
            <w:pPr>
              <w:jc w:val="both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CB52C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G*T</w:t>
            </w:r>
          </w:p>
        </w:tc>
        <w:tc>
          <w:tcPr>
            <w:tcW w:w="592" w:type="dxa"/>
            <w:gridSpan w:val="2"/>
          </w:tcPr>
          <w:p w:rsidR="008E691F" w:rsidRPr="00CB52CE" w:rsidRDefault="008E691F" w:rsidP="00592A84">
            <w:pPr>
              <w:jc w:val="both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CB52C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G</w:t>
            </w:r>
          </w:p>
        </w:tc>
        <w:tc>
          <w:tcPr>
            <w:tcW w:w="499" w:type="dxa"/>
          </w:tcPr>
          <w:p w:rsidR="008E691F" w:rsidRPr="00CB52CE" w:rsidRDefault="008E691F" w:rsidP="00592A84">
            <w:pPr>
              <w:jc w:val="both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CB52C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</w:t>
            </w:r>
          </w:p>
        </w:tc>
        <w:tc>
          <w:tcPr>
            <w:tcW w:w="499" w:type="dxa"/>
          </w:tcPr>
          <w:p w:rsidR="008E691F" w:rsidRPr="00CB52CE" w:rsidRDefault="008E691F" w:rsidP="00592A84">
            <w:pPr>
              <w:jc w:val="both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CB52C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G*T</w:t>
            </w:r>
          </w:p>
        </w:tc>
        <w:tc>
          <w:tcPr>
            <w:tcW w:w="591" w:type="dxa"/>
            <w:gridSpan w:val="2"/>
          </w:tcPr>
          <w:p w:rsidR="008E691F" w:rsidRPr="00CB52CE" w:rsidRDefault="008E691F" w:rsidP="00592A84">
            <w:pPr>
              <w:jc w:val="both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CB52C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G</w:t>
            </w:r>
          </w:p>
        </w:tc>
        <w:tc>
          <w:tcPr>
            <w:tcW w:w="595" w:type="dxa"/>
          </w:tcPr>
          <w:p w:rsidR="008E691F" w:rsidRPr="00CB52CE" w:rsidRDefault="008E691F" w:rsidP="00592A84">
            <w:pPr>
              <w:jc w:val="both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CB52C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</w:t>
            </w:r>
          </w:p>
        </w:tc>
        <w:tc>
          <w:tcPr>
            <w:tcW w:w="666" w:type="dxa"/>
          </w:tcPr>
          <w:p w:rsidR="008E691F" w:rsidRPr="00CB52CE" w:rsidRDefault="008E691F" w:rsidP="00592A84">
            <w:pPr>
              <w:jc w:val="both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CB52C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G*T</w:t>
            </w:r>
          </w:p>
        </w:tc>
      </w:tr>
      <w:tr w:rsidR="008E691F" w:rsidRPr="00CB52CE" w:rsidTr="00592A84">
        <w:trPr>
          <w:trHeight w:val="173"/>
          <w:jc w:val="center"/>
        </w:trPr>
        <w:tc>
          <w:tcPr>
            <w:tcW w:w="657" w:type="dxa"/>
          </w:tcPr>
          <w:p w:rsidR="008E691F" w:rsidRPr="00CB52CE" w:rsidRDefault="008E691F" w:rsidP="00592A84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137" w:type="dxa"/>
          </w:tcPr>
          <w:p w:rsidR="008E691F" w:rsidRPr="00CB52CE" w:rsidRDefault="008E691F" w:rsidP="00592A84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proofErr w:type="spellStart"/>
            <w:r w:rsidRPr="00CB52C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m</w:t>
            </w:r>
            <w:proofErr w:type="spellEnd"/>
          </w:p>
        </w:tc>
        <w:tc>
          <w:tcPr>
            <w:tcW w:w="698" w:type="dxa"/>
          </w:tcPr>
          <w:p w:rsidR="008E691F" w:rsidRPr="00CB52CE" w:rsidRDefault="008E691F" w:rsidP="00592A84">
            <w:pPr>
              <w:jc w:val="both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CB52CE">
              <w:rPr>
                <w:rFonts w:ascii="Times New Roman" w:hAnsi="Times New Roman" w:cs="Times New Roman"/>
                <w:sz w:val="20"/>
                <w:szCs w:val="20"/>
              </w:rPr>
              <w:t>1.89</w:t>
            </w:r>
          </w:p>
        </w:tc>
        <w:tc>
          <w:tcPr>
            <w:tcW w:w="593" w:type="dxa"/>
          </w:tcPr>
          <w:p w:rsidR="008E691F" w:rsidRPr="00CB52CE" w:rsidRDefault="008E691F" w:rsidP="00592A84">
            <w:pPr>
              <w:jc w:val="both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CB52CE"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597" w:type="dxa"/>
          </w:tcPr>
          <w:p w:rsidR="008E691F" w:rsidRPr="00CB52CE" w:rsidRDefault="008E691F" w:rsidP="00592A84">
            <w:pPr>
              <w:jc w:val="both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CB52CE">
              <w:rPr>
                <w:rFonts w:ascii="Times New Roman" w:hAnsi="Times New Roman" w:cs="Times New Roman"/>
                <w:sz w:val="20"/>
                <w:szCs w:val="20"/>
              </w:rPr>
              <w:t>3.28</w:t>
            </w:r>
          </w:p>
        </w:tc>
        <w:tc>
          <w:tcPr>
            <w:tcW w:w="595" w:type="dxa"/>
          </w:tcPr>
          <w:p w:rsidR="008E691F" w:rsidRPr="00CB52CE" w:rsidRDefault="008E691F" w:rsidP="00592A84">
            <w:pPr>
              <w:jc w:val="both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CB52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595" w:type="dxa"/>
          </w:tcPr>
          <w:p w:rsidR="008E691F" w:rsidRPr="00CB52CE" w:rsidRDefault="008E691F" w:rsidP="00592A84">
            <w:pPr>
              <w:jc w:val="both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CB52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596" w:type="dxa"/>
          </w:tcPr>
          <w:p w:rsidR="008E691F" w:rsidRPr="00CB52CE" w:rsidRDefault="008E691F" w:rsidP="00592A84">
            <w:pPr>
              <w:jc w:val="both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CB52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595" w:type="dxa"/>
          </w:tcPr>
          <w:p w:rsidR="008E691F" w:rsidRPr="00CB52CE" w:rsidRDefault="008E691F" w:rsidP="00592A84">
            <w:pPr>
              <w:jc w:val="both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CB52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595" w:type="dxa"/>
          </w:tcPr>
          <w:p w:rsidR="008E691F" w:rsidRPr="00CB52CE" w:rsidRDefault="008E691F" w:rsidP="00592A84">
            <w:pPr>
              <w:jc w:val="both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CB52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595" w:type="dxa"/>
          </w:tcPr>
          <w:p w:rsidR="008E691F" w:rsidRPr="00CB52CE" w:rsidRDefault="008E691F" w:rsidP="00592A84">
            <w:pPr>
              <w:jc w:val="both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CB52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</w:t>
            </w:r>
          </w:p>
        </w:tc>
        <w:tc>
          <w:tcPr>
            <w:tcW w:w="592" w:type="dxa"/>
            <w:gridSpan w:val="2"/>
          </w:tcPr>
          <w:p w:rsidR="008E691F" w:rsidRPr="00CB52CE" w:rsidRDefault="008E691F" w:rsidP="00592A84">
            <w:pPr>
              <w:jc w:val="both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CB52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499" w:type="dxa"/>
          </w:tcPr>
          <w:p w:rsidR="008E691F" w:rsidRPr="00CB52CE" w:rsidRDefault="008E691F" w:rsidP="00592A84">
            <w:pPr>
              <w:jc w:val="both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CB52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499" w:type="dxa"/>
          </w:tcPr>
          <w:p w:rsidR="008E691F" w:rsidRPr="00CB52CE" w:rsidRDefault="008E691F" w:rsidP="00592A84">
            <w:pPr>
              <w:jc w:val="both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CB52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591" w:type="dxa"/>
            <w:gridSpan w:val="2"/>
          </w:tcPr>
          <w:p w:rsidR="008E691F" w:rsidRPr="00CB52CE" w:rsidRDefault="008E691F" w:rsidP="00592A84">
            <w:pPr>
              <w:jc w:val="both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CB52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595" w:type="dxa"/>
          </w:tcPr>
          <w:p w:rsidR="008E691F" w:rsidRPr="00CB52CE" w:rsidRDefault="008E691F" w:rsidP="00592A84">
            <w:pPr>
              <w:jc w:val="both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CB52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666" w:type="dxa"/>
          </w:tcPr>
          <w:p w:rsidR="008E691F" w:rsidRPr="00CB52CE" w:rsidRDefault="008E691F" w:rsidP="00592A84">
            <w:pPr>
              <w:jc w:val="both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CB52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</w:t>
            </w:r>
          </w:p>
        </w:tc>
      </w:tr>
      <w:tr w:rsidR="008E691F" w:rsidRPr="00CB52CE" w:rsidTr="00592A84">
        <w:trPr>
          <w:trHeight w:val="193"/>
          <w:jc w:val="center"/>
        </w:trPr>
        <w:tc>
          <w:tcPr>
            <w:tcW w:w="657" w:type="dxa"/>
          </w:tcPr>
          <w:p w:rsidR="008E691F" w:rsidRPr="00CB52CE" w:rsidRDefault="008E691F" w:rsidP="00592A84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137" w:type="dxa"/>
          </w:tcPr>
          <w:p w:rsidR="008E691F" w:rsidRPr="00CB52CE" w:rsidRDefault="008E691F" w:rsidP="00592A84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CB52C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D (0.05)</w:t>
            </w:r>
          </w:p>
        </w:tc>
        <w:tc>
          <w:tcPr>
            <w:tcW w:w="698" w:type="dxa"/>
          </w:tcPr>
          <w:p w:rsidR="008E691F" w:rsidRPr="00CB52CE" w:rsidRDefault="008E691F" w:rsidP="00592A84">
            <w:pPr>
              <w:jc w:val="both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CB52CE">
              <w:rPr>
                <w:rFonts w:ascii="Times New Roman" w:hAnsi="Times New Roman" w:cs="Times New Roman"/>
                <w:sz w:val="20"/>
                <w:szCs w:val="20"/>
              </w:rPr>
              <w:t>5.41</w:t>
            </w:r>
          </w:p>
        </w:tc>
        <w:tc>
          <w:tcPr>
            <w:tcW w:w="593" w:type="dxa"/>
          </w:tcPr>
          <w:p w:rsidR="008E691F" w:rsidRPr="00CB52CE" w:rsidRDefault="008E691F" w:rsidP="00592A84">
            <w:pPr>
              <w:jc w:val="both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CB52CE">
              <w:rPr>
                <w:rFonts w:ascii="Times New Roman" w:hAnsi="Times New Roman" w:cs="Times New Roman"/>
                <w:sz w:val="20"/>
                <w:szCs w:val="20"/>
              </w:rPr>
              <w:t>4.19</w:t>
            </w:r>
          </w:p>
        </w:tc>
        <w:tc>
          <w:tcPr>
            <w:tcW w:w="597" w:type="dxa"/>
          </w:tcPr>
          <w:p w:rsidR="008E691F" w:rsidRPr="00CB52CE" w:rsidRDefault="008E691F" w:rsidP="00592A84">
            <w:pPr>
              <w:jc w:val="both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CB52CE">
              <w:rPr>
                <w:rFonts w:ascii="Times New Roman" w:hAnsi="Times New Roman" w:cs="Times New Roman"/>
                <w:sz w:val="20"/>
                <w:szCs w:val="20"/>
              </w:rPr>
              <w:t>9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595" w:type="dxa"/>
          </w:tcPr>
          <w:p w:rsidR="008E691F" w:rsidRPr="00CB52CE" w:rsidRDefault="008E691F" w:rsidP="00592A84">
            <w:pPr>
              <w:jc w:val="both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CB52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595" w:type="dxa"/>
          </w:tcPr>
          <w:p w:rsidR="008E691F" w:rsidRPr="00CB52CE" w:rsidRDefault="008E691F" w:rsidP="00592A84">
            <w:pPr>
              <w:jc w:val="both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CB52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1</w:t>
            </w:r>
          </w:p>
        </w:tc>
        <w:tc>
          <w:tcPr>
            <w:tcW w:w="596" w:type="dxa"/>
          </w:tcPr>
          <w:p w:rsidR="008E691F" w:rsidRPr="00CB52CE" w:rsidRDefault="008E691F" w:rsidP="00592A84">
            <w:pPr>
              <w:jc w:val="both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CB52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3</w:t>
            </w:r>
          </w:p>
        </w:tc>
        <w:tc>
          <w:tcPr>
            <w:tcW w:w="595" w:type="dxa"/>
          </w:tcPr>
          <w:p w:rsidR="008E691F" w:rsidRPr="00CB52CE" w:rsidRDefault="008E691F" w:rsidP="00592A84">
            <w:pPr>
              <w:jc w:val="both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CB52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595" w:type="dxa"/>
          </w:tcPr>
          <w:p w:rsidR="008E691F" w:rsidRPr="00CB52CE" w:rsidRDefault="008E691F" w:rsidP="00592A84">
            <w:pPr>
              <w:jc w:val="both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CB52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595" w:type="dxa"/>
          </w:tcPr>
          <w:p w:rsidR="008E691F" w:rsidRPr="00CB52CE" w:rsidRDefault="008E691F" w:rsidP="00592A84">
            <w:pPr>
              <w:jc w:val="both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CB52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3</w:t>
            </w:r>
          </w:p>
        </w:tc>
        <w:tc>
          <w:tcPr>
            <w:tcW w:w="592" w:type="dxa"/>
            <w:gridSpan w:val="2"/>
          </w:tcPr>
          <w:p w:rsidR="008E691F" w:rsidRPr="00CB52CE" w:rsidRDefault="008E691F" w:rsidP="00592A84">
            <w:pPr>
              <w:jc w:val="both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CB52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99" w:type="dxa"/>
          </w:tcPr>
          <w:p w:rsidR="008E691F" w:rsidRPr="00CB52CE" w:rsidRDefault="008E691F" w:rsidP="00592A84">
            <w:pPr>
              <w:jc w:val="both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CB52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499" w:type="dxa"/>
          </w:tcPr>
          <w:p w:rsidR="008E691F" w:rsidRPr="00CB52CE" w:rsidRDefault="008E691F" w:rsidP="00592A84">
            <w:pPr>
              <w:jc w:val="both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CB52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591" w:type="dxa"/>
            <w:gridSpan w:val="2"/>
          </w:tcPr>
          <w:p w:rsidR="008E691F" w:rsidRPr="00CB52CE" w:rsidRDefault="008E691F" w:rsidP="00592A84">
            <w:pPr>
              <w:jc w:val="both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CB52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595" w:type="dxa"/>
          </w:tcPr>
          <w:p w:rsidR="008E691F" w:rsidRPr="00CB52CE" w:rsidRDefault="008E691F" w:rsidP="00592A84">
            <w:pPr>
              <w:jc w:val="both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CB52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666" w:type="dxa"/>
          </w:tcPr>
          <w:p w:rsidR="008E691F" w:rsidRPr="00CB52CE" w:rsidRDefault="008E691F" w:rsidP="00592A84">
            <w:pPr>
              <w:jc w:val="both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CB52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S</w:t>
            </w:r>
          </w:p>
        </w:tc>
      </w:tr>
      <w:tr w:rsidR="008E691F" w:rsidRPr="00CB52CE" w:rsidTr="00592A84">
        <w:trPr>
          <w:trHeight w:val="241"/>
          <w:jc w:val="center"/>
        </w:trPr>
        <w:tc>
          <w:tcPr>
            <w:tcW w:w="657" w:type="dxa"/>
          </w:tcPr>
          <w:p w:rsidR="008E691F" w:rsidRPr="00CB52CE" w:rsidRDefault="008E691F" w:rsidP="00592A84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137" w:type="dxa"/>
          </w:tcPr>
          <w:p w:rsidR="008E691F" w:rsidRPr="00CB52CE" w:rsidRDefault="008E691F" w:rsidP="00592A84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CB52C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D (0.01)</w:t>
            </w:r>
          </w:p>
        </w:tc>
        <w:tc>
          <w:tcPr>
            <w:tcW w:w="698" w:type="dxa"/>
          </w:tcPr>
          <w:p w:rsidR="008E691F" w:rsidRPr="00CB52CE" w:rsidRDefault="008E691F" w:rsidP="00592A84">
            <w:pPr>
              <w:jc w:val="both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CB52CE">
              <w:rPr>
                <w:rFonts w:ascii="Times New Roman" w:hAnsi="Times New Roman" w:cs="Times New Roman"/>
                <w:sz w:val="20"/>
                <w:szCs w:val="20"/>
              </w:rPr>
              <w:t>7.24</w:t>
            </w:r>
          </w:p>
        </w:tc>
        <w:tc>
          <w:tcPr>
            <w:tcW w:w="593" w:type="dxa"/>
          </w:tcPr>
          <w:p w:rsidR="008E691F" w:rsidRPr="00CB52CE" w:rsidRDefault="008E691F" w:rsidP="00592A84">
            <w:pPr>
              <w:jc w:val="both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CB52CE">
              <w:rPr>
                <w:rFonts w:ascii="Times New Roman" w:hAnsi="Times New Roman" w:cs="Times New Roman"/>
                <w:sz w:val="20"/>
                <w:szCs w:val="20"/>
              </w:rPr>
              <w:t>5.61</w:t>
            </w:r>
          </w:p>
        </w:tc>
        <w:tc>
          <w:tcPr>
            <w:tcW w:w="597" w:type="dxa"/>
          </w:tcPr>
          <w:p w:rsidR="008E691F" w:rsidRPr="00CB52CE" w:rsidRDefault="008E691F" w:rsidP="00592A84">
            <w:pPr>
              <w:jc w:val="both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CB52CE">
              <w:rPr>
                <w:rFonts w:ascii="Times New Roman" w:hAnsi="Times New Roman" w:cs="Times New Roman"/>
                <w:sz w:val="20"/>
                <w:szCs w:val="20"/>
              </w:rPr>
              <w:t>12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595" w:type="dxa"/>
          </w:tcPr>
          <w:p w:rsidR="008E691F" w:rsidRPr="00CB52CE" w:rsidRDefault="008E691F" w:rsidP="00592A84">
            <w:pPr>
              <w:jc w:val="both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CB52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7</w:t>
            </w:r>
          </w:p>
        </w:tc>
        <w:tc>
          <w:tcPr>
            <w:tcW w:w="595" w:type="dxa"/>
          </w:tcPr>
          <w:p w:rsidR="008E691F" w:rsidRPr="00CB52CE" w:rsidRDefault="008E691F" w:rsidP="00592A84">
            <w:pPr>
              <w:jc w:val="both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CB52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8</w:t>
            </w:r>
          </w:p>
        </w:tc>
        <w:tc>
          <w:tcPr>
            <w:tcW w:w="596" w:type="dxa"/>
          </w:tcPr>
          <w:p w:rsidR="008E691F" w:rsidRPr="00CB52CE" w:rsidRDefault="008E691F" w:rsidP="00592A84">
            <w:pPr>
              <w:jc w:val="both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CB52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595" w:type="dxa"/>
          </w:tcPr>
          <w:p w:rsidR="008E691F" w:rsidRPr="00CB52CE" w:rsidRDefault="008E691F" w:rsidP="00592A84">
            <w:pPr>
              <w:jc w:val="both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CB52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595" w:type="dxa"/>
          </w:tcPr>
          <w:p w:rsidR="008E691F" w:rsidRPr="00CB52CE" w:rsidRDefault="008E691F" w:rsidP="00592A84">
            <w:pPr>
              <w:jc w:val="both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CB52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8</w:t>
            </w:r>
          </w:p>
        </w:tc>
        <w:tc>
          <w:tcPr>
            <w:tcW w:w="595" w:type="dxa"/>
          </w:tcPr>
          <w:p w:rsidR="008E691F" w:rsidRPr="00CB52CE" w:rsidRDefault="008E691F" w:rsidP="00592A84">
            <w:pPr>
              <w:jc w:val="both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CB52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592" w:type="dxa"/>
            <w:gridSpan w:val="2"/>
          </w:tcPr>
          <w:p w:rsidR="008E691F" w:rsidRPr="00CB52CE" w:rsidRDefault="008E691F" w:rsidP="00592A84">
            <w:pPr>
              <w:jc w:val="both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CB52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99" w:type="dxa"/>
          </w:tcPr>
          <w:p w:rsidR="008E691F" w:rsidRPr="00CB52CE" w:rsidRDefault="008E691F" w:rsidP="00592A84">
            <w:pPr>
              <w:jc w:val="both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CB52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499" w:type="dxa"/>
          </w:tcPr>
          <w:p w:rsidR="008E691F" w:rsidRPr="00CB52CE" w:rsidRDefault="008E691F" w:rsidP="00592A84">
            <w:pPr>
              <w:jc w:val="both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CB52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591" w:type="dxa"/>
            <w:gridSpan w:val="2"/>
          </w:tcPr>
          <w:p w:rsidR="008E691F" w:rsidRPr="00CB52CE" w:rsidRDefault="008E691F" w:rsidP="00592A84">
            <w:pPr>
              <w:jc w:val="both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CB52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595" w:type="dxa"/>
          </w:tcPr>
          <w:p w:rsidR="008E691F" w:rsidRPr="00CB52CE" w:rsidRDefault="008E691F" w:rsidP="00592A84">
            <w:pPr>
              <w:jc w:val="both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CB52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</w:t>
            </w:r>
          </w:p>
        </w:tc>
        <w:tc>
          <w:tcPr>
            <w:tcW w:w="666" w:type="dxa"/>
          </w:tcPr>
          <w:p w:rsidR="008E691F" w:rsidRPr="00CB52CE" w:rsidRDefault="008E691F" w:rsidP="00592A84">
            <w:pPr>
              <w:jc w:val="both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CB52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S</w:t>
            </w:r>
          </w:p>
        </w:tc>
      </w:tr>
    </w:tbl>
    <w:p w:rsidR="008E691F" w:rsidRDefault="008E691F" w:rsidP="008E691F">
      <w:pPr>
        <w:spacing w:after="0" w:line="240" w:lineRule="auto"/>
        <w:rPr>
          <w:rFonts w:ascii="Times New Roman" w:hAnsi="Times New Roman" w:cs="Times New Roman"/>
          <w:bCs/>
          <w:lang w:val="en-US"/>
        </w:rPr>
      </w:pPr>
      <w:r w:rsidRPr="000229BF">
        <w:rPr>
          <w:rFonts w:ascii="Times New Roman" w:hAnsi="Times New Roman" w:cs="Times New Roman"/>
          <w:bCs/>
          <w:lang w:val="en-US"/>
        </w:rPr>
        <w:t>T</w:t>
      </w:r>
      <w:r w:rsidRPr="000229BF">
        <w:rPr>
          <w:rFonts w:ascii="Times New Roman" w:hAnsi="Times New Roman" w:cs="Times New Roman"/>
          <w:bCs/>
          <w:vertAlign w:val="subscript"/>
          <w:lang w:val="en-US"/>
        </w:rPr>
        <w:t>0</w:t>
      </w:r>
      <w:r w:rsidRPr="000229BF">
        <w:rPr>
          <w:rFonts w:ascii="Times New Roman" w:hAnsi="Times New Roman" w:cs="Times New Roman"/>
          <w:bCs/>
          <w:lang w:val="en-US"/>
        </w:rPr>
        <w:t>: Control; T</w:t>
      </w:r>
      <w:r w:rsidRPr="000229BF">
        <w:rPr>
          <w:rFonts w:ascii="Times New Roman" w:hAnsi="Times New Roman" w:cs="Times New Roman"/>
          <w:bCs/>
          <w:vertAlign w:val="subscript"/>
          <w:lang w:val="en-US"/>
        </w:rPr>
        <w:t>1</w:t>
      </w:r>
      <w:r w:rsidRPr="000229BF">
        <w:rPr>
          <w:rFonts w:ascii="Times New Roman" w:hAnsi="Times New Roman" w:cs="Times New Roman"/>
          <w:bCs/>
          <w:lang w:val="en-US"/>
        </w:rPr>
        <w:t>: 25% water withhold; T</w:t>
      </w:r>
      <w:r w:rsidRPr="000229BF">
        <w:rPr>
          <w:rFonts w:ascii="Times New Roman" w:hAnsi="Times New Roman" w:cs="Times New Roman"/>
          <w:bCs/>
          <w:vertAlign w:val="subscript"/>
          <w:lang w:val="en-US"/>
        </w:rPr>
        <w:t>2</w:t>
      </w:r>
      <w:r w:rsidRPr="000229BF">
        <w:rPr>
          <w:rFonts w:ascii="Times New Roman" w:hAnsi="Times New Roman" w:cs="Times New Roman"/>
          <w:bCs/>
          <w:lang w:val="en-US"/>
        </w:rPr>
        <w:t>: 50% water withhold</w:t>
      </w:r>
    </w:p>
    <w:p w:rsidR="008E691F" w:rsidRPr="000229BF" w:rsidRDefault="008E691F" w:rsidP="008E691F">
      <w:pPr>
        <w:spacing w:after="0" w:line="240" w:lineRule="auto"/>
        <w:jc w:val="both"/>
        <w:rPr>
          <w:rFonts w:ascii="Times New Roman" w:hAnsi="Times New Roman" w:cs="Times New Roman"/>
          <w:bCs/>
          <w:lang w:val="en-US"/>
        </w:rPr>
      </w:pPr>
      <w:r>
        <w:rPr>
          <w:rFonts w:ascii="Times New Roman" w:hAnsi="Times New Roman" w:cs="Times New Roman"/>
          <w:bCs/>
          <w:lang w:val="en-US"/>
        </w:rPr>
        <w:t xml:space="preserve">G: Genotypes; T: Treatments; G*T: Genotypes x Treatments; </w:t>
      </w:r>
      <w:proofErr w:type="spellStart"/>
      <w:proofErr w:type="gramStart"/>
      <w:r>
        <w:rPr>
          <w:rFonts w:ascii="Times New Roman" w:hAnsi="Times New Roman" w:cs="Times New Roman"/>
          <w:bCs/>
          <w:lang w:val="en-US"/>
        </w:rPr>
        <w:t>SEm</w:t>
      </w:r>
      <w:proofErr w:type="spellEnd"/>
      <w:proofErr w:type="gramEnd"/>
      <w:r>
        <w:rPr>
          <w:rFonts w:ascii="Times New Roman" w:hAnsi="Times New Roman" w:cs="Times New Roman"/>
          <w:bCs/>
          <w:lang w:val="en-US"/>
        </w:rPr>
        <w:t>: Standard error of means; CD: Critical differences; NS: Non-significant</w:t>
      </w:r>
    </w:p>
    <w:p w:rsidR="00C5236C" w:rsidRDefault="00C5236C">
      <w:bookmarkStart w:id="0" w:name="_GoBack"/>
      <w:bookmarkEnd w:id="0"/>
    </w:p>
    <w:sectPr w:rsidR="00C5236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E691F"/>
    <w:rsid w:val="007F68F7"/>
    <w:rsid w:val="008E691F"/>
    <w:rsid w:val="00C523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F1E7FA9-C223-4894-A00B-2C5C1B374C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E691F"/>
    <w:pPr>
      <w:spacing w:after="0" w:line="240" w:lineRule="auto"/>
    </w:pPr>
    <w:rPr>
      <w:kern w:val="2"/>
      <w:lang w:val="en-I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6</Words>
  <Characters>95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TC</Company>
  <LinksUpToDate>false</LinksUpToDate>
  <CharactersWithSpaces>11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 Grace</dc:creator>
  <cp:keywords/>
  <dc:description/>
  <cp:lastModifiedBy>frontiers Grace</cp:lastModifiedBy>
  <cp:revision>1</cp:revision>
  <dcterms:created xsi:type="dcterms:W3CDTF">2026-02-02T07:56:00Z</dcterms:created>
  <dcterms:modified xsi:type="dcterms:W3CDTF">2026-02-02T07:57:00Z</dcterms:modified>
</cp:coreProperties>
</file>